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98006" w14:textId="77777777" w:rsidR="004D6480" w:rsidRPr="004D6480" w:rsidRDefault="004D6480" w:rsidP="004D6480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32"/>
      <w:bookmarkStart w:id="1" w:name="_Toc170456792"/>
      <w:r w:rsidRPr="004D6480">
        <w:rPr>
          <w:rFonts w:ascii="Times New Roman" w:hAnsi="Times New Roman" w:cs="Times New Roman" w:hint="eastAsia"/>
          <w:b/>
          <w:bCs/>
          <w:kern w:val="44"/>
          <w:sz w:val="28"/>
          <w:szCs w:val="44"/>
          <w14:ligatures w14:val="none"/>
        </w:rPr>
        <w:t>S1 Table</w:t>
      </w:r>
      <w:r w:rsidRPr="004D6480">
        <w:rPr>
          <w:rFonts w:ascii="Times New Roman" w:hAnsi="Times New Roman" w:cs="Times New Roman" w:hint="eastAsia"/>
          <w:kern w:val="44"/>
          <w:sz w:val="28"/>
          <w:szCs w:val="44"/>
          <w14:ligatures w14:val="none"/>
        </w:rPr>
        <w:t>.</w:t>
      </w:r>
      <w:r w:rsidRPr="004D6480">
        <w:rPr>
          <w:rFonts w:ascii="Times New Roman" w:hAnsi="Times New Roman" w:cs="Times New Roman" w:hint="eastAsia"/>
          <w:b/>
          <w:bCs/>
          <w:kern w:val="44"/>
          <w:sz w:val="28"/>
          <w:szCs w:val="44"/>
          <w14:ligatures w14:val="none"/>
        </w:rPr>
        <w:t xml:space="preserve"> </w:t>
      </w:r>
      <w:r w:rsidRPr="004D6480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>PRISMA checklist</w:t>
      </w:r>
      <w:bookmarkEnd w:id="0"/>
      <w:bookmarkEnd w:id="1"/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2410"/>
        <w:gridCol w:w="985"/>
        <w:gridCol w:w="6237"/>
        <w:gridCol w:w="2026"/>
      </w:tblGrid>
      <w:tr w:rsidR="004D6480" w:rsidRPr="004D6480" w14:paraId="27E00677" w14:textId="77777777" w:rsidTr="00582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</w:tcPr>
          <w:p w14:paraId="55912B0A" w14:textId="77777777" w:rsidR="004D6480" w:rsidRPr="004D6480" w:rsidRDefault="004D6480" w:rsidP="004D648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single" w:sz="12" w:space="0" w:color="auto"/>
            </w:tcBorders>
          </w:tcPr>
          <w:p w14:paraId="3D2CF5B3" w14:textId="77777777" w:rsidR="004D6480" w:rsidRPr="004D6480" w:rsidRDefault="004D6480" w:rsidP="004D64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tem #</w:t>
            </w:r>
          </w:p>
        </w:tc>
        <w:tc>
          <w:tcPr>
            <w:tcW w:w="6237" w:type="dxa"/>
            <w:tcBorders>
              <w:top w:val="single" w:sz="12" w:space="0" w:color="auto"/>
            </w:tcBorders>
          </w:tcPr>
          <w:p w14:paraId="00DAB06B" w14:textId="77777777" w:rsidR="004D6480" w:rsidRPr="004D6480" w:rsidRDefault="004D6480" w:rsidP="004D6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Checklist Item</w:t>
            </w:r>
          </w:p>
        </w:tc>
        <w:tc>
          <w:tcPr>
            <w:tcW w:w="2026" w:type="dxa"/>
            <w:tcBorders>
              <w:top w:val="single" w:sz="12" w:space="0" w:color="auto"/>
            </w:tcBorders>
          </w:tcPr>
          <w:p w14:paraId="60AEAAEC" w14:textId="77777777" w:rsidR="004D6480" w:rsidRPr="004D6480" w:rsidRDefault="004D6480" w:rsidP="004D64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eported on Page #</w:t>
            </w:r>
          </w:p>
        </w:tc>
      </w:tr>
      <w:tr w:rsidR="004D6480" w:rsidRPr="004D6480" w14:paraId="52BDA175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</w:tcPr>
          <w:p w14:paraId="5864C34B" w14:textId="77777777" w:rsidR="004D6480" w:rsidRPr="004D6480" w:rsidRDefault="004D6480" w:rsidP="004D6480">
            <w:pPr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TITLE</w:t>
            </w:r>
          </w:p>
        </w:tc>
        <w:tc>
          <w:tcPr>
            <w:tcW w:w="985" w:type="dxa"/>
            <w:tcBorders>
              <w:top w:val="single" w:sz="12" w:space="0" w:color="auto"/>
            </w:tcBorders>
          </w:tcPr>
          <w:p w14:paraId="2CA4F9B3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37" w:type="dxa"/>
            <w:tcBorders>
              <w:top w:val="single" w:sz="12" w:space="0" w:color="auto"/>
            </w:tcBorders>
          </w:tcPr>
          <w:p w14:paraId="500C1F9E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26" w:type="dxa"/>
            <w:tcBorders>
              <w:top w:val="single" w:sz="12" w:space="0" w:color="auto"/>
            </w:tcBorders>
          </w:tcPr>
          <w:p w14:paraId="7C25D732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6480" w:rsidRPr="004D6480" w14:paraId="17F0B617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E7EEED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Title</w:t>
            </w:r>
          </w:p>
        </w:tc>
        <w:tc>
          <w:tcPr>
            <w:tcW w:w="985" w:type="dxa"/>
          </w:tcPr>
          <w:p w14:paraId="0FC5E9BE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237" w:type="dxa"/>
          </w:tcPr>
          <w:p w14:paraId="36A4EA3A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dentify the report as a systematic review incorporating a network</w:t>
            </w:r>
          </w:p>
          <w:p w14:paraId="6FBA827E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meta-analysis (or related form of meta-analysis).</w:t>
            </w:r>
          </w:p>
        </w:tc>
        <w:tc>
          <w:tcPr>
            <w:tcW w:w="2026" w:type="dxa"/>
          </w:tcPr>
          <w:p w14:paraId="612D0A4A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D6480" w:rsidRPr="004D6480" w14:paraId="621D0230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8657D7" w14:textId="77777777" w:rsidR="004D6480" w:rsidRPr="004D6480" w:rsidRDefault="004D6480" w:rsidP="004D6480">
            <w:pPr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BSTRACT</w:t>
            </w:r>
          </w:p>
        </w:tc>
        <w:tc>
          <w:tcPr>
            <w:tcW w:w="985" w:type="dxa"/>
          </w:tcPr>
          <w:p w14:paraId="24E49186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37" w:type="dxa"/>
          </w:tcPr>
          <w:p w14:paraId="6FAF80EB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26" w:type="dxa"/>
          </w:tcPr>
          <w:p w14:paraId="3AF19CE6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6480" w:rsidRPr="004D6480" w14:paraId="6633A696" w14:textId="77777777" w:rsidTr="005820E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DE9D517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ructured</w:t>
            </w:r>
          </w:p>
          <w:p w14:paraId="5EA08B2D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ummary</w:t>
            </w:r>
          </w:p>
        </w:tc>
        <w:tc>
          <w:tcPr>
            <w:tcW w:w="985" w:type="dxa"/>
          </w:tcPr>
          <w:p w14:paraId="5008238D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6237" w:type="dxa"/>
          </w:tcPr>
          <w:p w14:paraId="6348A8C5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ovide a structured summary including, as applicable:</w:t>
            </w:r>
          </w:p>
          <w:p w14:paraId="757F7185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b/>
                <w:bCs/>
                <w:sz w:val="22"/>
              </w:rPr>
              <w:t>Background: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main objectives</w:t>
            </w:r>
          </w:p>
          <w:p w14:paraId="3532E0FF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b/>
                <w:bCs/>
                <w:sz w:val="22"/>
              </w:rPr>
              <w:t>Methods: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data sources; study eligibility criteria, participants,</w:t>
            </w:r>
          </w:p>
          <w:p w14:paraId="7BEE5CD7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nd interventions; study appraisal; and synthesis methods, such</w:t>
            </w:r>
          </w:p>
          <w:p w14:paraId="026CABE1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s network meta-analysis.</w:t>
            </w:r>
          </w:p>
          <w:p w14:paraId="1E0A8F50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b/>
                <w:bCs/>
                <w:sz w:val="22"/>
              </w:rPr>
              <w:t>Results: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number of studies and participants identified;</w:t>
            </w:r>
          </w:p>
          <w:p w14:paraId="1628A8DD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ummary estimates with corresponding confidence/credible</w:t>
            </w:r>
          </w:p>
          <w:p w14:paraId="30E2E4A0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tervals; treatment rankings may also be discussed. Authors</w:t>
            </w:r>
          </w:p>
          <w:p w14:paraId="0B69ACC3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may choose to summarize pairwise comparisons against a</w:t>
            </w:r>
          </w:p>
          <w:p w14:paraId="7015781F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chosen treatment included in their analyses for brevity.</w:t>
            </w:r>
          </w:p>
          <w:p w14:paraId="02AE41D0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b/>
                <w:bCs/>
                <w:sz w:val="22"/>
              </w:rPr>
              <w:t>Discussion/Conclusions: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limitations; conclusions and</w:t>
            </w:r>
          </w:p>
          <w:p w14:paraId="721F8879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mplications of findings.</w:t>
            </w:r>
          </w:p>
          <w:p w14:paraId="3EC387D7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b/>
                <w:bCs/>
                <w:sz w:val="22"/>
              </w:rPr>
              <w:t>Other: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primary source of funding; systematic review</w:t>
            </w:r>
          </w:p>
          <w:p w14:paraId="6E3F13A7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egistration number with registry name.</w:t>
            </w:r>
          </w:p>
        </w:tc>
        <w:tc>
          <w:tcPr>
            <w:tcW w:w="2026" w:type="dxa"/>
          </w:tcPr>
          <w:p w14:paraId="04E1D1A0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#2-3</w:t>
            </w:r>
          </w:p>
        </w:tc>
      </w:tr>
      <w:tr w:rsidR="004D6480" w:rsidRPr="004D6480" w14:paraId="4F40FE9B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8AC2EC" w14:textId="77777777" w:rsidR="004D6480" w:rsidRPr="004D6480" w:rsidRDefault="004D6480" w:rsidP="004D6480">
            <w:pPr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TRODUCTION</w:t>
            </w:r>
          </w:p>
        </w:tc>
        <w:tc>
          <w:tcPr>
            <w:tcW w:w="985" w:type="dxa"/>
          </w:tcPr>
          <w:p w14:paraId="7464D04B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37" w:type="dxa"/>
          </w:tcPr>
          <w:p w14:paraId="5A97B10D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26" w:type="dxa"/>
          </w:tcPr>
          <w:p w14:paraId="08701778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6480" w:rsidRPr="004D6480" w14:paraId="7B0335A5" w14:textId="77777777" w:rsidTr="005820E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745A00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ationale</w:t>
            </w:r>
          </w:p>
        </w:tc>
        <w:tc>
          <w:tcPr>
            <w:tcW w:w="985" w:type="dxa"/>
          </w:tcPr>
          <w:p w14:paraId="09AD75BD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6237" w:type="dxa"/>
          </w:tcPr>
          <w:p w14:paraId="5E8A8EED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escribe the rationale for the review in the context of what is</w:t>
            </w:r>
          </w:p>
          <w:p w14:paraId="049A0DF1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lready known, including mention of why a network meta-</w:t>
            </w:r>
          </w:p>
          <w:p w14:paraId="251582FC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lastRenderedPageBreak/>
              <w:t>analysis has been conducted.</w:t>
            </w:r>
          </w:p>
        </w:tc>
        <w:tc>
          <w:tcPr>
            <w:tcW w:w="2026" w:type="dxa"/>
          </w:tcPr>
          <w:p w14:paraId="454ECC5F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lastRenderedPageBreak/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4-</w:t>
            </w:r>
            <w:r w:rsidRPr="004D648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4D6480" w:rsidRPr="004D6480" w14:paraId="7C3B5337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2DF2AD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Objectives</w:t>
            </w:r>
          </w:p>
        </w:tc>
        <w:tc>
          <w:tcPr>
            <w:tcW w:w="985" w:type="dxa"/>
          </w:tcPr>
          <w:p w14:paraId="0EC3BAE1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6237" w:type="dxa"/>
          </w:tcPr>
          <w:p w14:paraId="05E51006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ovide an explicit statement of questions being addressed, with</w:t>
            </w:r>
          </w:p>
          <w:p w14:paraId="3FA47831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eference to participants, interventions, comparisons, outcomes,</w:t>
            </w:r>
          </w:p>
          <w:p w14:paraId="23A3CA9E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nd study design (PICOS).</w:t>
            </w:r>
          </w:p>
        </w:tc>
        <w:tc>
          <w:tcPr>
            <w:tcW w:w="2026" w:type="dxa"/>
          </w:tcPr>
          <w:p w14:paraId="5DA0C891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6</w:t>
            </w:r>
          </w:p>
        </w:tc>
      </w:tr>
      <w:tr w:rsidR="004D6480" w:rsidRPr="004D6480" w14:paraId="3AB16C11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F45E71" w14:textId="77777777" w:rsidR="004D6480" w:rsidRPr="004D6480" w:rsidRDefault="004D6480" w:rsidP="004D6480">
            <w:pPr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METHODS</w:t>
            </w:r>
          </w:p>
        </w:tc>
        <w:tc>
          <w:tcPr>
            <w:tcW w:w="985" w:type="dxa"/>
          </w:tcPr>
          <w:p w14:paraId="5BD7D975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37" w:type="dxa"/>
          </w:tcPr>
          <w:p w14:paraId="02BE577E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26" w:type="dxa"/>
          </w:tcPr>
          <w:p w14:paraId="5B2F2529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6480" w:rsidRPr="004D6480" w14:paraId="04490CF6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8B8E4F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otocol and</w:t>
            </w:r>
          </w:p>
          <w:p w14:paraId="5BDF4723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egistration</w:t>
            </w:r>
          </w:p>
        </w:tc>
        <w:tc>
          <w:tcPr>
            <w:tcW w:w="985" w:type="dxa"/>
          </w:tcPr>
          <w:p w14:paraId="1FB8ECC6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6237" w:type="dxa"/>
          </w:tcPr>
          <w:p w14:paraId="1460205B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dicate whether a review protocol exists and if and where it can</w:t>
            </w:r>
          </w:p>
          <w:p w14:paraId="46C5EDEB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be accessed (e.g., Web address); and, if available, provide</w:t>
            </w:r>
          </w:p>
          <w:p w14:paraId="32452651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egistration information, including registration number.</w:t>
            </w:r>
          </w:p>
        </w:tc>
        <w:tc>
          <w:tcPr>
            <w:tcW w:w="2026" w:type="dxa"/>
          </w:tcPr>
          <w:p w14:paraId="21DBB204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D6480" w:rsidRPr="004D6480" w14:paraId="1663ED4C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82F41D" w14:textId="77777777" w:rsidR="004D6480" w:rsidRPr="004D6480" w:rsidRDefault="004D6480" w:rsidP="004D6480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Eligibility criteria</w:t>
            </w:r>
          </w:p>
        </w:tc>
        <w:tc>
          <w:tcPr>
            <w:tcW w:w="985" w:type="dxa"/>
          </w:tcPr>
          <w:p w14:paraId="17DBBF99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6237" w:type="dxa"/>
          </w:tcPr>
          <w:p w14:paraId="645219DC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pecify study characteristics (e.g., PICOS, length of follow-up)</w:t>
            </w:r>
          </w:p>
          <w:p w14:paraId="3CB70AFD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nd report characteristics (e.g., years considered, language,</w:t>
            </w:r>
          </w:p>
          <w:p w14:paraId="552D6A05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ublication status) used as criteria for eligibility, giving rationale.</w:t>
            </w:r>
          </w:p>
          <w:p w14:paraId="4A49210D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Clearly describe eligible treatments included in the treatment</w:t>
            </w:r>
          </w:p>
          <w:p w14:paraId="7285C464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network, and note whether any have been clustered or merged</w:t>
            </w:r>
          </w:p>
          <w:p w14:paraId="10CC13E9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to the same node (with justification).</w:t>
            </w:r>
          </w:p>
        </w:tc>
        <w:tc>
          <w:tcPr>
            <w:tcW w:w="2026" w:type="dxa"/>
          </w:tcPr>
          <w:p w14:paraId="0024948F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7</w:t>
            </w:r>
          </w:p>
        </w:tc>
      </w:tr>
      <w:tr w:rsidR="004D6480" w:rsidRPr="004D6480" w14:paraId="32E46A35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932AB2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formation</w:t>
            </w:r>
          </w:p>
          <w:p w14:paraId="32D9A558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ources</w:t>
            </w:r>
          </w:p>
        </w:tc>
        <w:tc>
          <w:tcPr>
            <w:tcW w:w="985" w:type="dxa"/>
          </w:tcPr>
          <w:p w14:paraId="62A8F338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6237" w:type="dxa"/>
          </w:tcPr>
          <w:p w14:paraId="06879DFD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escribe all information sources (e.g., databases with dates of</w:t>
            </w:r>
          </w:p>
          <w:p w14:paraId="1BC4A2F1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coverage, contact with study authors to identify additional</w:t>
            </w:r>
          </w:p>
          <w:p w14:paraId="61ABBB95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udies) in the search and date last searched.</w:t>
            </w:r>
          </w:p>
        </w:tc>
        <w:tc>
          <w:tcPr>
            <w:tcW w:w="2026" w:type="dxa"/>
          </w:tcPr>
          <w:p w14:paraId="144840A3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8</w:t>
            </w:r>
          </w:p>
        </w:tc>
      </w:tr>
      <w:tr w:rsidR="004D6480" w:rsidRPr="004D6480" w14:paraId="09F09D27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CB478B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earch</w:t>
            </w:r>
          </w:p>
        </w:tc>
        <w:tc>
          <w:tcPr>
            <w:tcW w:w="985" w:type="dxa"/>
          </w:tcPr>
          <w:p w14:paraId="3484ACF6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6237" w:type="dxa"/>
          </w:tcPr>
          <w:p w14:paraId="60EC30CF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esent full electronic search strategy for at least one database,</w:t>
            </w:r>
          </w:p>
          <w:p w14:paraId="60194E10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cluding any limits used, such that it could be repeated.</w:t>
            </w:r>
          </w:p>
        </w:tc>
        <w:tc>
          <w:tcPr>
            <w:tcW w:w="2026" w:type="dxa"/>
          </w:tcPr>
          <w:p w14:paraId="45D4A5FC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7</w:t>
            </w:r>
          </w:p>
        </w:tc>
      </w:tr>
      <w:tr w:rsidR="004D6480" w:rsidRPr="004D6480" w14:paraId="4525F554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C98428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udy selection</w:t>
            </w:r>
          </w:p>
        </w:tc>
        <w:tc>
          <w:tcPr>
            <w:tcW w:w="985" w:type="dxa"/>
          </w:tcPr>
          <w:p w14:paraId="43DFEC11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6237" w:type="dxa"/>
          </w:tcPr>
          <w:p w14:paraId="007013A2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ate the process for selecting studies (i.e., screening, eligibility,</w:t>
            </w:r>
          </w:p>
          <w:p w14:paraId="66ADDDF4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cluded in systematic review, and, if applicable, included in the</w:t>
            </w:r>
          </w:p>
          <w:p w14:paraId="3728CB02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meta-analysis).</w:t>
            </w:r>
          </w:p>
        </w:tc>
        <w:tc>
          <w:tcPr>
            <w:tcW w:w="2026" w:type="dxa"/>
          </w:tcPr>
          <w:p w14:paraId="3300EA36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7-9</w:t>
            </w:r>
          </w:p>
        </w:tc>
      </w:tr>
      <w:tr w:rsidR="004D6480" w:rsidRPr="004D6480" w14:paraId="20131591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417DF1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ata collection</w:t>
            </w:r>
          </w:p>
          <w:p w14:paraId="57896C01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ocess</w:t>
            </w:r>
          </w:p>
        </w:tc>
        <w:tc>
          <w:tcPr>
            <w:tcW w:w="985" w:type="dxa"/>
          </w:tcPr>
          <w:p w14:paraId="4E0139F4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648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237" w:type="dxa"/>
          </w:tcPr>
          <w:p w14:paraId="20192C72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escribe method of data extraction from reports (e.g., piloted</w:t>
            </w:r>
          </w:p>
          <w:p w14:paraId="00CACCFC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forms, independently, in duplicate) and any processes for</w:t>
            </w:r>
          </w:p>
          <w:p w14:paraId="7F26A287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obtaining and confirming data from investigators.</w:t>
            </w:r>
          </w:p>
        </w:tc>
        <w:tc>
          <w:tcPr>
            <w:tcW w:w="2026" w:type="dxa"/>
          </w:tcPr>
          <w:p w14:paraId="08362416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8-9</w:t>
            </w:r>
          </w:p>
        </w:tc>
      </w:tr>
      <w:tr w:rsidR="004D6480" w:rsidRPr="004D6480" w14:paraId="0839B81A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2F30A6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lastRenderedPageBreak/>
              <w:t>Data items</w:t>
            </w:r>
          </w:p>
        </w:tc>
        <w:tc>
          <w:tcPr>
            <w:tcW w:w="985" w:type="dxa"/>
          </w:tcPr>
          <w:p w14:paraId="086A0309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648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237" w:type="dxa"/>
          </w:tcPr>
          <w:p w14:paraId="6603229F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List and define all variables for which data were sought (e.g.,</w:t>
            </w:r>
          </w:p>
          <w:p w14:paraId="21540A00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ICOS, funding sources) and any assumptions and simplifications</w:t>
            </w:r>
          </w:p>
          <w:p w14:paraId="30106C7B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made.</w:t>
            </w:r>
          </w:p>
        </w:tc>
        <w:tc>
          <w:tcPr>
            <w:tcW w:w="2026" w:type="dxa"/>
          </w:tcPr>
          <w:p w14:paraId="011E734B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4D6480" w:rsidRPr="004D6480" w14:paraId="7E6EDF07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958653C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Geometry of the</w:t>
            </w:r>
          </w:p>
          <w:p w14:paraId="3F307F15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network</w:t>
            </w:r>
          </w:p>
        </w:tc>
        <w:tc>
          <w:tcPr>
            <w:tcW w:w="985" w:type="dxa"/>
          </w:tcPr>
          <w:p w14:paraId="42882760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4D6480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6237" w:type="dxa"/>
          </w:tcPr>
          <w:p w14:paraId="7C5B6ED4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escribe methods used to explore the geometry of the treatment</w:t>
            </w:r>
          </w:p>
          <w:p w14:paraId="5AB7BCDD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network under study and potential biases related to it. This should</w:t>
            </w:r>
          </w:p>
          <w:p w14:paraId="55D5623F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clude how the evidence base has been graphically summarized</w:t>
            </w:r>
          </w:p>
          <w:p w14:paraId="7626DD4E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for presentation, and what characteristics were compiled and used</w:t>
            </w:r>
          </w:p>
          <w:p w14:paraId="4C04F20C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to describe the evidence base to readers.</w:t>
            </w:r>
          </w:p>
        </w:tc>
        <w:tc>
          <w:tcPr>
            <w:tcW w:w="2026" w:type="dxa"/>
          </w:tcPr>
          <w:p w14:paraId="74C681CF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_</w:t>
            </w:r>
          </w:p>
        </w:tc>
      </w:tr>
      <w:tr w:rsidR="004D6480" w:rsidRPr="004D6480" w14:paraId="4E4B727A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6F010E" w14:textId="77777777" w:rsidR="004D6480" w:rsidRPr="004D6480" w:rsidRDefault="004D6480" w:rsidP="004D6480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isk of bias Within</w:t>
            </w:r>
          </w:p>
          <w:p w14:paraId="03887D7C" w14:textId="77777777" w:rsidR="004D6480" w:rsidRPr="004D6480" w:rsidRDefault="004D6480" w:rsidP="004D6480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dividual studies</w:t>
            </w:r>
          </w:p>
        </w:tc>
        <w:tc>
          <w:tcPr>
            <w:tcW w:w="985" w:type="dxa"/>
          </w:tcPr>
          <w:p w14:paraId="2642BA37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648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237" w:type="dxa"/>
          </w:tcPr>
          <w:p w14:paraId="68EEA459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escribe methods used for assessing risk of bias of individual</w:t>
            </w:r>
          </w:p>
          <w:p w14:paraId="2623D867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udies (including specification of whether this was done at the</w:t>
            </w:r>
          </w:p>
          <w:p w14:paraId="4831BABD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udy or outcome level), and how this information is to be used in</w:t>
            </w:r>
          </w:p>
          <w:p w14:paraId="36D5BDE7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ny data synthesis.</w:t>
            </w:r>
          </w:p>
        </w:tc>
        <w:tc>
          <w:tcPr>
            <w:tcW w:w="2026" w:type="dxa"/>
          </w:tcPr>
          <w:p w14:paraId="40E30735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#</w:t>
            </w:r>
            <w:r w:rsidRPr="004D6480">
              <w:rPr>
                <w:rFonts w:ascii="Times New Roman" w:hAnsi="Times New Roman" w:cs="Times New Roman" w:hint="eastAsia"/>
                <w:sz w:val="22"/>
              </w:rPr>
              <w:t>9</w:t>
            </w:r>
          </w:p>
          <w:p w14:paraId="6098503F" w14:textId="05CE7DDE" w:rsidR="004D6480" w:rsidRPr="004D6480" w:rsidRDefault="00225ACA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4 Table</w:t>
            </w:r>
          </w:p>
        </w:tc>
      </w:tr>
      <w:tr w:rsidR="004D6480" w:rsidRPr="004D6480" w14:paraId="6222EFAD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F739A3F" w14:textId="77777777" w:rsidR="004D6480" w:rsidRPr="004D6480" w:rsidRDefault="004D6480" w:rsidP="004D6480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ummary measures</w:t>
            </w:r>
          </w:p>
        </w:tc>
        <w:tc>
          <w:tcPr>
            <w:tcW w:w="985" w:type="dxa"/>
          </w:tcPr>
          <w:p w14:paraId="50F13A41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648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237" w:type="dxa"/>
          </w:tcPr>
          <w:p w14:paraId="5154A182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ate the principal summary measures (e.g., risk ratio, difference</w:t>
            </w:r>
          </w:p>
          <w:p w14:paraId="36C4E686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 means). Also describe the use of additional summary measures</w:t>
            </w:r>
          </w:p>
          <w:p w14:paraId="3ACC648B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ssessed, such as treatment rankings and surface under the</w:t>
            </w:r>
          </w:p>
          <w:p w14:paraId="4E39F55F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cumulative ranking curve (SUCRA) values, as well as modified</w:t>
            </w:r>
          </w:p>
          <w:p w14:paraId="2087254A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pproaches used to present summary findings from meta-</w:t>
            </w:r>
          </w:p>
          <w:p w14:paraId="7BAE514F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nalyses.</w:t>
            </w:r>
          </w:p>
        </w:tc>
        <w:tc>
          <w:tcPr>
            <w:tcW w:w="2026" w:type="dxa"/>
          </w:tcPr>
          <w:p w14:paraId="69724433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9</w:t>
            </w:r>
          </w:p>
          <w:p w14:paraId="5FAF4625" w14:textId="7844B97E" w:rsidR="004D6480" w:rsidRPr="004D6480" w:rsidRDefault="00225ACA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4 Table</w:t>
            </w:r>
          </w:p>
        </w:tc>
      </w:tr>
      <w:tr w:rsidR="004D6480" w:rsidRPr="004D6480" w14:paraId="7AD11E64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51B1D0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lanned methods</w:t>
            </w:r>
          </w:p>
          <w:p w14:paraId="661F5CF7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of</w:t>
            </w:r>
            <w:r w:rsidRPr="004D648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6480">
              <w:rPr>
                <w:rFonts w:ascii="Times New Roman" w:hAnsi="Times New Roman" w:cs="Times New Roman"/>
                <w:sz w:val="22"/>
              </w:rPr>
              <w:t>analysis</w:t>
            </w:r>
          </w:p>
        </w:tc>
        <w:tc>
          <w:tcPr>
            <w:tcW w:w="985" w:type="dxa"/>
          </w:tcPr>
          <w:p w14:paraId="5C3E58DA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648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237" w:type="dxa"/>
          </w:tcPr>
          <w:p w14:paraId="5EE39D54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escribe the methods of handling data and combining results of</w:t>
            </w:r>
          </w:p>
          <w:p w14:paraId="5D177C33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udies for each network meta-analysis. This should include, but</w:t>
            </w:r>
          </w:p>
          <w:p w14:paraId="6904A4D0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not be limited to:</w:t>
            </w:r>
          </w:p>
          <w:p w14:paraId="7233BC2A" w14:textId="77777777" w:rsidR="004D6480" w:rsidRPr="004D6480" w:rsidRDefault="004D6480" w:rsidP="004D6480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•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Handling of multi-arm trials;</w:t>
            </w:r>
          </w:p>
          <w:p w14:paraId="45C69A15" w14:textId="77777777" w:rsidR="004D6480" w:rsidRPr="004D6480" w:rsidRDefault="004D6480" w:rsidP="004D6480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•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Selection of variance structure;</w:t>
            </w:r>
          </w:p>
          <w:p w14:paraId="6F11F729" w14:textId="77777777" w:rsidR="004D6480" w:rsidRPr="004D6480" w:rsidRDefault="004D6480" w:rsidP="004D6480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•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Selection of prior distributions in Bayesian analyses;</w:t>
            </w:r>
          </w:p>
          <w:p w14:paraId="1F43D070" w14:textId="77777777" w:rsidR="004D6480" w:rsidRPr="004D6480" w:rsidRDefault="004D6480" w:rsidP="004D6480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nd</w:t>
            </w:r>
          </w:p>
          <w:p w14:paraId="07A02BF0" w14:textId="77777777" w:rsidR="004D6480" w:rsidRPr="004D6480" w:rsidRDefault="004D6480" w:rsidP="004D6480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•</w:t>
            </w:r>
            <w:r w:rsidRPr="004D648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6480">
              <w:rPr>
                <w:rFonts w:ascii="Times New Roman" w:hAnsi="Times New Roman" w:cs="Times New Roman"/>
                <w:sz w:val="22"/>
              </w:rPr>
              <w:t>Assessment of model fit.</w:t>
            </w:r>
          </w:p>
        </w:tc>
        <w:tc>
          <w:tcPr>
            <w:tcW w:w="2026" w:type="dxa"/>
          </w:tcPr>
          <w:p w14:paraId="26C24219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9</w:t>
            </w:r>
          </w:p>
          <w:p w14:paraId="056E7D7F" w14:textId="6155B666" w:rsidR="004D6480" w:rsidRPr="004D6480" w:rsidRDefault="00225ACA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4 Table</w:t>
            </w:r>
          </w:p>
        </w:tc>
      </w:tr>
      <w:tr w:rsidR="004D6480" w:rsidRPr="004D6480" w14:paraId="6A8C38B0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87D771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lastRenderedPageBreak/>
              <w:t>Assessment of</w:t>
            </w:r>
          </w:p>
          <w:p w14:paraId="4D60E04B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consistency</w:t>
            </w:r>
          </w:p>
        </w:tc>
        <w:tc>
          <w:tcPr>
            <w:tcW w:w="985" w:type="dxa"/>
          </w:tcPr>
          <w:p w14:paraId="188979B6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4D6480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6237" w:type="dxa"/>
          </w:tcPr>
          <w:p w14:paraId="6D0EF423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escribe the statistical methods used to evaluate the agreement of</w:t>
            </w:r>
          </w:p>
          <w:p w14:paraId="71B8C551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irect and indirect evidence in the treatment network(s) studied.</w:t>
            </w:r>
          </w:p>
          <w:p w14:paraId="5876B620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escribe efforts taken to address its presence when found.</w:t>
            </w:r>
          </w:p>
        </w:tc>
        <w:tc>
          <w:tcPr>
            <w:tcW w:w="2026" w:type="dxa"/>
          </w:tcPr>
          <w:p w14:paraId="5D35D3A6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9</w:t>
            </w:r>
          </w:p>
          <w:p w14:paraId="750561F7" w14:textId="2048556A" w:rsidR="004D6480" w:rsidRPr="004D6480" w:rsidRDefault="00225ACA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4 Table</w:t>
            </w:r>
          </w:p>
        </w:tc>
      </w:tr>
      <w:tr w:rsidR="004D6480" w:rsidRPr="004D6480" w14:paraId="5F97FAE0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67B0CD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isk of bias across</w:t>
            </w:r>
          </w:p>
          <w:p w14:paraId="44F65B6D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udies</w:t>
            </w:r>
          </w:p>
        </w:tc>
        <w:tc>
          <w:tcPr>
            <w:tcW w:w="985" w:type="dxa"/>
          </w:tcPr>
          <w:p w14:paraId="3A1E2BDB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648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237" w:type="dxa"/>
          </w:tcPr>
          <w:p w14:paraId="3285406F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pecify any assessment of risk of bias that may affect the</w:t>
            </w:r>
          </w:p>
          <w:p w14:paraId="3D05ADED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cumulative evidence (e.g., publication bias, selective reporting</w:t>
            </w:r>
          </w:p>
          <w:p w14:paraId="1DEE4181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within studies).</w:t>
            </w:r>
          </w:p>
        </w:tc>
        <w:tc>
          <w:tcPr>
            <w:tcW w:w="2026" w:type="dxa"/>
          </w:tcPr>
          <w:p w14:paraId="5853B4A0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9</w:t>
            </w:r>
          </w:p>
          <w:p w14:paraId="1E4531E6" w14:textId="61EFFD29" w:rsidR="004D6480" w:rsidRPr="004D6480" w:rsidRDefault="00225ACA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4 Table</w:t>
            </w:r>
          </w:p>
        </w:tc>
      </w:tr>
      <w:tr w:rsidR="004D6480" w:rsidRPr="004D6480" w14:paraId="3E57610C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8057A9" w14:textId="77777777" w:rsidR="004D6480" w:rsidRPr="004D6480" w:rsidRDefault="004D6480" w:rsidP="004D6480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dditional analyses</w:t>
            </w:r>
          </w:p>
        </w:tc>
        <w:tc>
          <w:tcPr>
            <w:tcW w:w="985" w:type="dxa"/>
          </w:tcPr>
          <w:p w14:paraId="2AAFEB00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648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237" w:type="dxa"/>
          </w:tcPr>
          <w:p w14:paraId="39D73B76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escribe methods of additional analyses if done, indicating which</w:t>
            </w:r>
          </w:p>
          <w:p w14:paraId="1110FD41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were pre-specified. This may include, but not be limited to, the</w:t>
            </w:r>
          </w:p>
          <w:p w14:paraId="53D062DB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following:</w:t>
            </w:r>
          </w:p>
          <w:p w14:paraId="7C6D46E5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•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Sensitivity or subgroup analyses;</w:t>
            </w:r>
          </w:p>
          <w:p w14:paraId="0745A925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•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Meta-regression analyses;</w:t>
            </w:r>
          </w:p>
          <w:p w14:paraId="16769DED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•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Alternative formulations of the treatment network; and</w:t>
            </w:r>
          </w:p>
          <w:p w14:paraId="5F954A63" w14:textId="77777777" w:rsidR="004D6480" w:rsidRPr="004D6480" w:rsidRDefault="004D6480" w:rsidP="004D6480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•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Use of alternative prior distributions for Bayesian</w:t>
            </w:r>
          </w:p>
          <w:p w14:paraId="7D53A821" w14:textId="77777777" w:rsidR="004D6480" w:rsidRPr="004D6480" w:rsidRDefault="004D6480" w:rsidP="004D6480">
            <w:pPr>
              <w:ind w:firstLineChars="200"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nalyses (if applicable).</w:t>
            </w:r>
          </w:p>
        </w:tc>
        <w:tc>
          <w:tcPr>
            <w:tcW w:w="2026" w:type="dxa"/>
          </w:tcPr>
          <w:p w14:paraId="0D65F6F9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9</w:t>
            </w:r>
          </w:p>
          <w:p w14:paraId="1BC06109" w14:textId="19786348" w:rsidR="004D6480" w:rsidRPr="004D6480" w:rsidRDefault="00225ACA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4 Table</w:t>
            </w:r>
          </w:p>
        </w:tc>
      </w:tr>
      <w:tr w:rsidR="004D6480" w:rsidRPr="004D6480" w14:paraId="4163A6AE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32EDD7" w14:textId="77777777" w:rsidR="004D6480" w:rsidRPr="004D6480" w:rsidRDefault="004D6480" w:rsidP="004D6480">
            <w:pPr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ESULTS†</w:t>
            </w:r>
          </w:p>
        </w:tc>
        <w:tc>
          <w:tcPr>
            <w:tcW w:w="985" w:type="dxa"/>
          </w:tcPr>
          <w:p w14:paraId="71DB1AD5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37" w:type="dxa"/>
          </w:tcPr>
          <w:p w14:paraId="7DA15363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26" w:type="dxa"/>
          </w:tcPr>
          <w:p w14:paraId="31090077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6480" w:rsidRPr="004D6480" w14:paraId="0C136543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FE25B2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udy selection</w:t>
            </w:r>
          </w:p>
        </w:tc>
        <w:tc>
          <w:tcPr>
            <w:tcW w:w="985" w:type="dxa"/>
          </w:tcPr>
          <w:p w14:paraId="7EF8F840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648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237" w:type="dxa"/>
          </w:tcPr>
          <w:p w14:paraId="3058A03E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Give numbers of studies screened, assessed for eligibility, and</w:t>
            </w:r>
          </w:p>
          <w:p w14:paraId="53084111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cluded in the review, with reasons for exclusions at each stage,</w:t>
            </w:r>
          </w:p>
          <w:p w14:paraId="7EB4FB25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deally with a flow diagram.</w:t>
            </w:r>
          </w:p>
        </w:tc>
        <w:tc>
          <w:tcPr>
            <w:tcW w:w="2026" w:type="dxa"/>
          </w:tcPr>
          <w:p w14:paraId="0013AFB5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1</w:t>
            </w:r>
            <w:r w:rsidRPr="004D6480">
              <w:rPr>
                <w:rFonts w:ascii="Times New Roman" w:hAnsi="Times New Roman" w:cs="Times New Roman" w:hint="eastAsia"/>
                <w:sz w:val="22"/>
              </w:rPr>
              <w:t>0</w:t>
            </w:r>
          </w:p>
          <w:p w14:paraId="0E487093" w14:textId="3772276B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4D6480">
              <w:rPr>
                <w:rFonts w:ascii="Times New Roman" w:hAnsi="Times New Roman" w:cs="Times New Roman"/>
                <w:sz w:val="22"/>
              </w:rPr>
              <w:t>ig 1</w:t>
            </w:r>
          </w:p>
        </w:tc>
      </w:tr>
      <w:tr w:rsidR="004D6480" w:rsidRPr="004D6480" w14:paraId="342CF33F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2082C3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esentation of</w:t>
            </w:r>
          </w:p>
          <w:p w14:paraId="7D456F29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network structure</w:t>
            </w:r>
          </w:p>
        </w:tc>
        <w:tc>
          <w:tcPr>
            <w:tcW w:w="985" w:type="dxa"/>
          </w:tcPr>
          <w:p w14:paraId="6BC67D57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4D6480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6237" w:type="dxa"/>
          </w:tcPr>
          <w:p w14:paraId="38C35FC7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ovide a network graph of the included studies to enable</w:t>
            </w:r>
          </w:p>
          <w:p w14:paraId="3A3E21CC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visualization of the geometry of the treatment network.</w:t>
            </w:r>
          </w:p>
        </w:tc>
        <w:tc>
          <w:tcPr>
            <w:tcW w:w="2026" w:type="dxa"/>
          </w:tcPr>
          <w:p w14:paraId="7CA3540A" w14:textId="5A32EC71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4D6480">
              <w:rPr>
                <w:rFonts w:ascii="Times New Roman" w:hAnsi="Times New Roman" w:cs="Times New Roman"/>
                <w:sz w:val="22"/>
              </w:rPr>
              <w:t>ig 3</w:t>
            </w:r>
          </w:p>
          <w:p w14:paraId="20DC0809" w14:textId="52E8C392" w:rsidR="004D6480" w:rsidRPr="004D6480" w:rsidRDefault="00225ACA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2 Fig</w:t>
            </w:r>
          </w:p>
        </w:tc>
      </w:tr>
      <w:tr w:rsidR="004D6480" w:rsidRPr="004D6480" w14:paraId="165CD55B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B7C97A5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ummary of</w:t>
            </w:r>
          </w:p>
          <w:p w14:paraId="35D27407" w14:textId="77777777" w:rsidR="004D6480" w:rsidRPr="004D6480" w:rsidRDefault="004D6480" w:rsidP="004D6480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Network</w:t>
            </w:r>
            <w:r w:rsidRPr="004D648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6480">
              <w:rPr>
                <w:rFonts w:ascii="Times New Roman" w:hAnsi="Times New Roman" w:cs="Times New Roman"/>
                <w:sz w:val="22"/>
              </w:rPr>
              <w:t>geometry</w:t>
            </w:r>
          </w:p>
        </w:tc>
        <w:tc>
          <w:tcPr>
            <w:tcW w:w="985" w:type="dxa"/>
          </w:tcPr>
          <w:p w14:paraId="65B9F746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4D6480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</w:p>
        </w:tc>
        <w:tc>
          <w:tcPr>
            <w:tcW w:w="6237" w:type="dxa"/>
          </w:tcPr>
          <w:p w14:paraId="2A502441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ovide a brief overview of characteristics of the treatment</w:t>
            </w:r>
          </w:p>
          <w:p w14:paraId="5F8B93B3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network. This may include commentary on the abundance of</w:t>
            </w:r>
          </w:p>
          <w:p w14:paraId="08AE1BD0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trials and randomized patients for the different interventions and</w:t>
            </w:r>
          </w:p>
          <w:p w14:paraId="1A6DAF9D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airwise comparisons in the network, gaps of evidence in the</w:t>
            </w:r>
          </w:p>
          <w:p w14:paraId="7CF6E496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treatment network, and potential biases reflected by the network</w:t>
            </w:r>
          </w:p>
          <w:p w14:paraId="26AC446E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ructure.</w:t>
            </w:r>
          </w:p>
        </w:tc>
        <w:tc>
          <w:tcPr>
            <w:tcW w:w="2026" w:type="dxa"/>
          </w:tcPr>
          <w:p w14:paraId="39CA0634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10</w:t>
            </w:r>
          </w:p>
        </w:tc>
      </w:tr>
      <w:tr w:rsidR="004D6480" w:rsidRPr="004D6480" w14:paraId="66ACD52B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71BD15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lastRenderedPageBreak/>
              <w:t>Study</w:t>
            </w:r>
          </w:p>
          <w:p w14:paraId="606F8ADF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985" w:type="dxa"/>
          </w:tcPr>
          <w:p w14:paraId="322F685A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648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237" w:type="dxa"/>
          </w:tcPr>
          <w:p w14:paraId="5FC31F48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For each study, present characteristics for which data were</w:t>
            </w:r>
          </w:p>
          <w:p w14:paraId="5B93FE26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extracted (e.g., study size, PICOS, follow-up period) and provide</w:t>
            </w:r>
          </w:p>
          <w:p w14:paraId="5789CE59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the citations.</w:t>
            </w:r>
          </w:p>
        </w:tc>
        <w:tc>
          <w:tcPr>
            <w:tcW w:w="2026" w:type="dxa"/>
          </w:tcPr>
          <w:p w14:paraId="5CBDFE4D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1</w:t>
            </w:r>
            <w:r w:rsidRPr="004D6480">
              <w:rPr>
                <w:rFonts w:ascii="Times New Roman" w:hAnsi="Times New Roman" w:cs="Times New Roman" w:hint="eastAsia"/>
                <w:sz w:val="22"/>
              </w:rPr>
              <w:t>0</w:t>
            </w:r>
          </w:p>
          <w:p w14:paraId="7FD1C53B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4D6480">
              <w:rPr>
                <w:rFonts w:ascii="Times New Roman" w:hAnsi="Times New Roman" w:cs="Times New Roman"/>
                <w:sz w:val="22"/>
              </w:rPr>
              <w:t>able 1</w:t>
            </w:r>
          </w:p>
          <w:p w14:paraId="2D8872E7" w14:textId="4F970CD4" w:rsidR="004D6480" w:rsidRPr="004D6480" w:rsidRDefault="00225ACA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Table</w:t>
            </w:r>
          </w:p>
        </w:tc>
      </w:tr>
      <w:tr w:rsidR="004D6480" w:rsidRPr="004D6480" w14:paraId="20964F1E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7AB6E1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isk of bias within</w:t>
            </w:r>
          </w:p>
          <w:p w14:paraId="71C68A8F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udies</w:t>
            </w:r>
          </w:p>
        </w:tc>
        <w:tc>
          <w:tcPr>
            <w:tcW w:w="985" w:type="dxa"/>
          </w:tcPr>
          <w:p w14:paraId="68BE9253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6480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237" w:type="dxa"/>
          </w:tcPr>
          <w:p w14:paraId="72005616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esent data on risk of bias of each study and, if available, any</w:t>
            </w:r>
          </w:p>
          <w:p w14:paraId="11F38554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outcome level assessment.</w:t>
            </w:r>
          </w:p>
        </w:tc>
        <w:tc>
          <w:tcPr>
            <w:tcW w:w="2026" w:type="dxa"/>
          </w:tcPr>
          <w:p w14:paraId="464E9A64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11-12</w:t>
            </w:r>
          </w:p>
          <w:p w14:paraId="5085D4FB" w14:textId="44C5128A" w:rsidR="004D6480" w:rsidRPr="004D6480" w:rsidRDefault="00225ACA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Table</w:t>
            </w:r>
          </w:p>
          <w:p w14:paraId="3948752E" w14:textId="4177306B" w:rsidR="004D6480" w:rsidRPr="004D6480" w:rsidRDefault="00225ACA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Table</w:t>
            </w:r>
          </w:p>
          <w:p w14:paraId="2BC430F1" w14:textId="0E6A6473" w:rsidR="004D6480" w:rsidRPr="004D6480" w:rsidRDefault="00225ACA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Table</w:t>
            </w:r>
          </w:p>
        </w:tc>
      </w:tr>
      <w:tr w:rsidR="004D6480" w:rsidRPr="004D6480" w14:paraId="2B8A0603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165E2E7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esults of</w:t>
            </w:r>
          </w:p>
          <w:p w14:paraId="7CBE89D0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dividual studies</w:t>
            </w:r>
          </w:p>
        </w:tc>
        <w:tc>
          <w:tcPr>
            <w:tcW w:w="985" w:type="dxa"/>
          </w:tcPr>
          <w:p w14:paraId="34B9DEDC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648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237" w:type="dxa"/>
          </w:tcPr>
          <w:p w14:paraId="59A75FC8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For all outcomes considered (benefits or harms), present, for each</w:t>
            </w:r>
          </w:p>
          <w:p w14:paraId="05126EE6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udy: 1) simple summary data for each intervention group, and 2)</w:t>
            </w:r>
          </w:p>
          <w:p w14:paraId="2F352EF8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effect estimates and confidence intervals. Modified approaches</w:t>
            </w:r>
          </w:p>
          <w:p w14:paraId="2657A986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may be needed to deal with information from larger networks.</w:t>
            </w:r>
          </w:p>
        </w:tc>
        <w:tc>
          <w:tcPr>
            <w:tcW w:w="2026" w:type="dxa"/>
          </w:tcPr>
          <w:p w14:paraId="0C0F53D2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11-12</w:t>
            </w:r>
          </w:p>
          <w:p w14:paraId="430F6679" w14:textId="66A9296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4D6480">
              <w:rPr>
                <w:rFonts w:ascii="Times New Roman" w:hAnsi="Times New Roman" w:cs="Times New Roman"/>
                <w:sz w:val="22"/>
              </w:rPr>
              <w:t>ig 2</w:t>
            </w:r>
          </w:p>
          <w:p w14:paraId="40DAF8DD" w14:textId="06B08309" w:rsidR="004D6480" w:rsidRPr="004D6480" w:rsidRDefault="00225ACA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1 Fig</w:t>
            </w:r>
          </w:p>
        </w:tc>
      </w:tr>
      <w:tr w:rsidR="004D6480" w:rsidRPr="004D6480" w14:paraId="282E0B58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155EC1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ynthesis of results</w:t>
            </w:r>
          </w:p>
        </w:tc>
        <w:tc>
          <w:tcPr>
            <w:tcW w:w="985" w:type="dxa"/>
          </w:tcPr>
          <w:p w14:paraId="73E0FEC2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648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237" w:type="dxa"/>
          </w:tcPr>
          <w:p w14:paraId="199A40DB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esent results of each meta-analysis done, including</w:t>
            </w:r>
          </w:p>
          <w:p w14:paraId="4DB6C615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confidence/credible intervals. In larger networks, authors may</w:t>
            </w:r>
          </w:p>
          <w:p w14:paraId="77D9FA21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focus on comparisons versus a particular comparator (e.g.</w:t>
            </w:r>
          </w:p>
          <w:p w14:paraId="005DB06A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lacebo or standard care), with full findings presented in an</w:t>
            </w:r>
          </w:p>
          <w:p w14:paraId="25457FB1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ppendix. League tables and forest plots may be considered to</w:t>
            </w:r>
          </w:p>
          <w:p w14:paraId="76407115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ummarize pairwise comparisons. If additional summary</w:t>
            </w:r>
          </w:p>
          <w:p w14:paraId="213F1B4E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measures were explored (such as treatment rankings), these</w:t>
            </w:r>
          </w:p>
          <w:p w14:paraId="0D074FBD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hould also be presented.</w:t>
            </w:r>
          </w:p>
        </w:tc>
        <w:tc>
          <w:tcPr>
            <w:tcW w:w="2026" w:type="dxa"/>
          </w:tcPr>
          <w:p w14:paraId="6C8AB550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13-</w:t>
            </w:r>
            <w:r w:rsidRPr="004D6480">
              <w:rPr>
                <w:rFonts w:ascii="Times New Roman" w:hAnsi="Times New Roman" w:cs="Times New Roman"/>
                <w:sz w:val="22"/>
              </w:rPr>
              <w:t>14</w:t>
            </w:r>
          </w:p>
          <w:p w14:paraId="205AABFC" w14:textId="5B165091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4D6480">
              <w:rPr>
                <w:rFonts w:ascii="Times New Roman" w:hAnsi="Times New Roman" w:cs="Times New Roman"/>
                <w:sz w:val="22"/>
              </w:rPr>
              <w:t>ig 4</w:t>
            </w:r>
          </w:p>
          <w:p w14:paraId="5184A801" w14:textId="58AB8E28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Fig</w:t>
            </w:r>
            <w:r w:rsidRPr="004D6480">
              <w:rPr>
                <w:rFonts w:ascii="Times New Roman" w:hAnsi="Times New Roman" w:cs="Times New Roman"/>
                <w:sz w:val="22"/>
              </w:rPr>
              <w:t xml:space="preserve"> 5</w:t>
            </w:r>
          </w:p>
          <w:p w14:paraId="692E16D0" w14:textId="56FEF5C8" w:rsidR="004D6480" w:rsidRPr="004D6480" w:rsidRDefault="00225ACA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Table</w:t>
            </w:r>
          </w:p>
        </w:tc>
      </w:tr>
      <w:tr w:rsidR="004D6480" w:rsidRPr="004D6480" w14:paraId="77BF71EE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760A63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Exploration for</w:t>
            </w:r>
          </w:p>
          <w:p w14:paraId="10791C29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consistency</w:t>
            </w:r>
          </w:p>
        </w:tc>
        <w:tc>
          <w:tcPr>
            <w:tcW w:w="985" w:type="dxa"/>
          </w:tcPr>
          <w:p w14:paraId="1139FA1C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4D6480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6237" w:type="dxa"/>
          </w:tcPr>
          <w:p w14:paraId="783CB3E6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escribe results from investigations of inconsistency. This may</w:t>
            </w:r>
          </w:p>
          <w:p w14:paraId="4BCE7371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include such information as measures of model fit to compare</w:t>
            </w:r>
          </w:p>
          <w:p w14:paraId="4A2F9DAD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consistency and inconsistency models, P values from statistical</w:t>
            </w:r>
          </w:p>
          <w:p w14:paraId="1FC0D7B5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tests, or summary of inconsistency estimates from different parts</w:t>
            </w:r>
          </w:p>
          <w:p w14:paraId="441FF6C6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of the treatment network.</w:t>
            </w:r>
          </w:p>
        </w:tc>
        <w:tc>
          <w:tcPr>
            <w:tcW w:w="2026" w:type="dxa"/>
          </w:tcPr>
          <w:p w14:paraId="194AD05D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13-14</w:t>
            </w:r>
          </w:p>
          <w:p w14:paraId="66284FBB" w14:textId="4757FE8C" w:rsidR="004D6480" w:rsidRPr="004D6480" w:rsidRDefault="00225ACA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Table</w:t>
            </w:r>
          </w:p>
          <w:p w14:paraId="3387B1DE" w14:textId="7D4810E3" w:rsidR="004D6480" w:rsidRPr="004D6480" w:rsidRDefault="00225ACA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1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Table</w:t>
            </w:r>
          </w:p>
        </w:tc>
      </w:tr>
      <w:tr w:rsidR="004D6480" w:rsidRPr="004D6480" w14:paraId="3993A91F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82A0F7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isk of bias across</w:t>
            </w:r>
          </w:p>
          <w:p w14:paraId="5C65CD9D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tudies</w:t>
            </w:r>
          </w:p>
        </w:tc>
        <w:tc>
          <w:tcPr>
            <w:tcW w:w="985" w:type="dxa"/>
          </w:tcPr>
          <w:p w14:paraId="488DEE7B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648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237" w:type="dxa"/>
          </w:tcPr>
          <w:p w14:paraId="0802B47C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esent results of any assessment of risk of bias across studies for</w:t>
            </w:r>
          </w:p>
          <w:p w14:paraId="6AD2BDAE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the evidence base being studied.</w:t>
            </w:r>
          </w:p>
        </w:tc>
        <w:tc>
          <w:tcPr>
            <w:tcW w:w="2026" w:type="dxa"/>
          </w:tcPr>
          <w:p w14:paraId="31C3A4BD" w14:textId="4E76D3B0" w:rsidR="004D6480" w:rsidRPr="004D6480" w:rsidRDefault="00225ACA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4 Fig</w:t>
            </w:r>
          </w:p>
        </w:tc>
      </w:tr>
      <w:tr w:rsidR="004D6480" w:rsidRPr="004D6480" w14:paraId="506AF0CF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CBE885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lastRenderedPageBreak/>
              <w:t>Results of</w:t>
            </w:r>
          </w:p>
          <w:p w14:paraId="59A4237C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dditional analyses</w:t>
            </w:r>
          </w:p>
        </w:tc>
        <w:tc>
          <w:tcPr>
            <w:tcW w:w="985" w:type="dxa"/>
          </w:tcPr>
          <w:p w14:paraId="08F23EEA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648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237" w:type="dxa"/>
          </w:tcPr>
          <w:p w14:paraId="50645BF1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Give results of additional analyses, if done (e.g., sensitivity or</w:t>
            </w:r>
          </w:p>
          <w:p w14:paraId="35280A96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ubgroup analyses, meta-regression analyses, alternative network</w:t>
            </w:r>
          </w:p>
          <w:p w14:paraId="5C2AF4C2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geometries studied, alternative choice of prior distributions for</w:t>
            </w:r>
          </w:p>
          <w:p w14:paraId="76FC8F43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Bayesian analyses, and so forth).</w:t>
            </w:r>
          </w:p>
        </w:tc>
        <w:tc>
          <w:tcPr>
            <w:tcW w:w="2026" w:type="dxa"/>
          </w:tcPr>
          <w:p w14:paraId="521106E8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1</w:t>
            </w:r>
            <w:r w:rsidRPr="004D6480">
              <w:rPr>
                <w:rFonts w:ascii="Times New Roman" w:hAnsi="Times New Roman" w:cs="Times New Roman" w:hint="eastAsia"/>
                <w:sz w:val="22"/>
              </w:rPr>
              <w:t>4</w:t>
            </w:r>
          </w:p>
          <w:p w14:paraId="7242DF00" w14:textId="26115368" w:rsidR="004D6480" w:rsidRPr="004D6480" w:rsidRDefault="00225ACA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3 Fig</w:t>
            </w:r>
          </w:p>
          <w:p w14:paraId="0A71F259" w14:textId="1AB9B760" w:rsidR="004D6480" w:rsidRPr="004D6480" w:rsidRDefault="00225ACA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4 Table</w:t>
            </w:r>
          </w:p>
        </w:tc>
      </w:tr>
      <w:tr w:rsidR="004D6480" w:rsidRPr="004D6480" w14:paraId="51233B62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1A5230C" w14:textId="77777777" w:rsidR="004D6480" w:rsidRPr="004D6480" w:rsidRDefault="004D6480" w:rsidP="004D6480">
            <w:pPr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ISCUSSION</w:t>
            </w:r>
          </w:p>
        </w:tc>
        <w:tc>
          <w:tcPr>
            <w:tcW w:w="985" w:type="dxa"/>
          </w:tcPr>
          <w:p w14:paraId="273E41C7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37" w:type="dxa"/>
          </w:tcPr>
          <w:p w14:paraId="1A6E2E89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26" w:type="dxa"/>
          </w:tcPr>
          <w:p w14:paraId="0FFBFCF0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6480" w:rsidRPr="004D6480" w14:paraId="4146229A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AA0148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ummary of</w:t>
            </w:r>
          </w:p>
          <w:p w14:paraId="48000976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evidence</w:t>
            </w:r>
          </w:p>
        </w:tc>
        <w:tc>
          <w:tcPr>
            <w:tcW w:w="985" w:type="dxa"/>
          </w:tcPr>
          <w:p w14:paraId="4477D9B2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6237" w:type="dxa"/>
          </w:tcPr>
          <w:p w14:paraId="44E755BC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ummarize the main findings, including the strength of evidence</w:t>
            </w:r>
          </w:p>
          <w:p w14:paraId="79D0DF7D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for each main outcome; consider their relevance to key groups</w:t>
            </w:r>
          </w:p>
          <w:p w14:paraId="5D1AC894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(e.g., healthcare providers, users, and policy-makers).</w:t>
            </w:r>
          </w:p>
        </w:tc>
        <w:tc>
          <w:tcPr>
            <w:tcW w:w="2026" w:type="dxa"/>
          </w:tcPr>
          <w:p w14:paraId="678DAD81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1</w:t>
            </w:r>
            <w:r w:rsidRPr="004D648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D6480">
              <w:rPr>
                <w:rFonts w:ascii="Times New Roman" w:hAnsi="Times New Roman" w:cs="Times New Roman"/>
                <w:sz w:val="22"/>
              </w:rPr>
              <w:t>-1</w:t>
            </w:r>
            <w:r w:rsidRPr="004D648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4D6480" w:rsidRPr="004D6480" w14:paraId="41D48AC3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AA47A3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Limitations</w:t>
            </w:r>
          </w:p>
        </w:tc>
        <w:tc>
          <w:tcPr>
            <w:tcW w:w="985" w:type="dxa"/>
          </w:tcPr>
          <w:p w14:paraId="318AFBF4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648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237" w:type="dxa"/>
          </w:tcPr>
          <w:p w14:paraId="3BF07AE9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iscuss limitations at study and outcome level (e.g., risk of bias),</w:t>
            </w:r>
          </w:p>
          <w:p w14:paraId="13A80A20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nd at review level (e.g., incomplete retrieval of identified</w:t>
            </w:r>
          </w:p>
          <w:p w14:paraId="30991A0F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esearch, reporting bias). Comment on the validity of the</w:t>
            </w:r>
          </w:p>
          <w:p w14:paraId="7C898045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ssumptions, such as transitivity and consistency. Comment on</w:t>
            </w:r>
          </w:p>
          <w:p w14:paraId="420ADA91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any concerns regarding network geometry (e.g., avoidance of</w:t>
            </w:r>
          </w:p>
          <w:p w14:paraId="356FBE20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certain comparisons).</w:t>
            </w:r>
          </w:p>
        </w:tc>
        <w:tc>
          <w:tcPr>
            <w:tcW w:w="2026" w:type="dxa"/>
          </w:tcPr>
          <w:p w14:paraId="1ADD961D" w14:textId="77777777" w:rsidR="004D6480" w:rsidRPr="004D6480" w:rsidRDefault="004D6480" w:rsidP="004D6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D6480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4D6480" w:rsidRPr="004D6480" w14:paraId="30157416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DC2579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Conclusions</w:t>
            </w:r>
          </w:p>
        </w:tc>
        <w:tc>
          <w:tcPr>
            <w:tcW w:w="985" w:type="dxa"/>
          </w:tcPr>
          <w:p w14:paraId="45964323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648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237" w:type="dxa"/>
          </w:tcPr>
          <w:p w14:paraId="309A67B0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Provide a general interpretation of the results in the context of</w:t>
            </w:r>
          </w:p>
          <w:p w14:paraId="2E8899D7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other evidence, and implications for future research.</w:t>
            </w:r>
          </w:p>
        </w:tc>
        <w:tc>
          <w:tcPr>
            <w:tcW w:w="2026" w:type="dxa"/>
          </w:tcPr>
          <w:p w14:paraId="49828AD9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#19</w:t>
            </w:r>
            <w:r w:rsidRPr="004D6480">
              <w:rPr>
                <w:rFonts w:ascii="Times New Roman" w:hAnsi="Times New Roman" w:cs="Times New Roman"/>
                <w:sz w:val="22"/>
              </w:rPr>
              <w:t>-21</w:t>
            </w:r>
          </w:p>
        </w:tc>
      </w:tr>
      <w:tr w:rsidR="004D6480" w:rsidRPr="004D6480" w14:paraId="498E7BF5" w14:textId="77777777" w:rsidTr="005820E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132DE2" w14:textId="77777777" w:rsidR="004D6480" w:rsidRPr="004D6480" w:rsidRDefault="004D6480" w:rsidP="004D6480">
            <w:pPr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FUNDING</w:t>
            </w:r>
          </w:p>
        </w:tc>
        <w:tc>
          <w:tcPr>
            <w:tcW w:w="985" w:type="dxa"/>
          </w:tcPr>
          <w:p w14:paraId="74D41249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37" w:type="dxa"/>
          </w:tcPr>
          <w:p w14:paraId="06CE7CE6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26" w:type="dxa"/>
          </w:tcPr>
          <w:p w14:paraId="3A9A3921" w14:textId="77777777" w:rsidR="004D6480" w:rsidRPr="004D6480" w:rsidRDefault="004D6480" w:rsidP="004D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6480" w:rsidRPr="004D6480" w14:paraId="43BC085E" w14:textId="77777777" w:rsidTr="0058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</w:tcPr>
          <w:p w14:paraId="7A363F17" w14:textId="77777777" w:rsidR="004D6480" w:rsidRPr="004D6480" w:rsidRDefault="004D6480" w:rsidP="004D648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Funding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14:paraId="0E1F5470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648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237" w:type="dxa"/>
            <w:tcBorders>
              <w:bottom w:val="single" w:sz="12" w:space="0" w:color="auto"/>
            </w:tcBorders>
          </w:tcPr>
          <w:p w14:paraId="62F7028F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Describe sources of funding for the systematic review and other</w:t>
            </w:r>
          </w:p>
          <w:p w14:paraId="392A18CB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support (e.g., supply of data); role of funders for the systematic</w:t>
            </w:r>
          </w:p>
          <w:p w14:paraId="1F05EC5B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review. This should also include information regarding whether</w:t>
            </w:r>
          </w:p>
          <w:p w14:paraId="414912E9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funding has been received from manufacturers of treatments in</w:t>
            </w:r>
          </w:p>
          <w:p w14:paraId="2B6742CC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the network and/or whether some of the authors are content</w:t>
            </w:r>
          </w:p>
          <w:p w14:paraId="337A50E5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experts with professional conflicts of interest that could affect use</w:t>
            </w:r>
          </w:p>
          <w:p w14:paraId="767E3149" w14:textId="77777777" w:rsidR="004D6480" w:rsidRPr="004D6480" w:rsidRDefault="004D6480" w:rsidP="004D6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/>
                <w:sz w:val="22"/>
              </w:rPr>
              <w:t>of treatments in the network.</w:t>
            </w:r>
          </w:p>
        </w:tc>
        <w:tc>
          <w:tcPr>
            <w:tcW w:w="2026" w:type="dxa"/>
            <w:tcBorders>
              <w:bottom w:val="single" w:sz="12" w:space="0" w:color="auto"/>
            </w:tcBorders>
          </w:tcPr>
          <w:p w14:paraId="6235C464" w14:textId="77777777" w:rsidR="004D6480" w:rsidRPr="004D6480" w:rsidRDefault="004D6480" w:rsidP="004D6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6480">
              <w:rPr>
                <w:rFonts w:ascii="Times New Roman" w:hAnsi="Times New Roman" w:cs="Times New Roman" w:hint="eastAsia"/>
                <w:sz w:val="22"/>
              </w:rPr>
              <w:t>_</w:t>
            </w:r>
          </w:p>
        </w:tc>
      </w:tr>
    </w:tbl>
    <w:p w14:paraId="749182A0" w14:textId="77777777" w:rsidR="007E51A9" w:rsidRDefault="007E51A9">
      <w:pPr>
        <w:rPr>
          <w:rFonts w:hint="eastAsia"/>
        </w:rPr>
      </w:pPr>
    </w:p>
    <w:sectPr w:rsidR="007E51A9" w:rsidSect="004D64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DD172" w14:textId="77777777" w:rsidR="00A87993" w:rsidRDefault="00A87993" w:rsidP="004D6480">
      <w:pPr>
        <w:rPr>
          <w:rFonts w:hint="eastAsia"/>
        </w:rPr>
      </w:pPr>
      <w:r>
        <w:separator/>
      </w:r>
    </w:p>
  </w:endnote>
  <w:endnote w:type="continuationSeparator" w:id="0">
    <w:p w14:paraId="40C251CA" w14:textId="77777777" w:rsidR="00A87993" w:rsidRDefault="00A87993" w:rsidP="004D64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FBECE1" w14:textId="77777777" w:rsidR="00A87993" w:rsidRDefault="00A87993" w:rsidP="004D6480">
      <w:pPr>
        <w:rPr>
          <w:rFonts w:hint="eastAsia"/>
        </w:rPr>
      </w:pPr>
      <w:r>
        <w:separator/>
      </w:r>
    </w:p>
  </w:footnote>
  <w:footnote w:type="continuationSeparator" w:id="0">
    <w:p w14:paraId="0AD8813C" w14:textId="77777777" w:rsidR="00A87993" w:rsidRDefault="00A87993" w:rsidP="004D64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1A9"/>
    <w:rsid w:val="00225ACA"/>
    <w:rsid w:val="004D6480"/>
    <w:rsid w:val="006D7B51"/>
    <w:rsid w:val="007E51A9"/>
    <w:rsid w:val="008C13D7"/>
    <w:rsid w:val="00930D3E"/>
    <w:rsid w:val="00A8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2610D"/>
  <w15:chartTrackingRefBased/>
  <w15:docId w15:val="{DF7D2DBC-EAD1-4F92-AE51-4C69796F2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4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4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4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480"/>
    <w:rPr>
      <w:sz w:val="18"/>
      <w:szCs w:val="18"/>
    </w:rPr>
  </w:style>
  <w:style w:type="table" w:styleId="1-3">
    <w:name w:val="List Table 1 Light Accent 3"/>
    <w:basedOn w:val="a1"/>
    <w:uiPriority w:val="46"/>
    <w:rsid w:val="004D6480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98</Words>
  <Characters>7399</Characters>
  <Application>Microsoft Office Word</Application>
  <DocSecurity>0</DocSecurity>
  <Lines>61</Lines>
  <Paragraphs>17</Paragraphs>
  <ScaleCrop>false</ScaleCrop>
  <Company/>
  <LinksUpToDate>false</LinksUpToDate>
  <CharactersWithSpaces>8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3</cp:revision>
  <dcterms:created xsi:type="dcterms:W3CDTF">2024-07-30T01:24:00Z</dcterms:created>
  <dcterms:modified xsi:type="dcterms:W3CDTF">2024-07-30T01:57:00Z</dcterms:modified>
</cp:coreProperties>
</file>